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13838" w14:textId="77777777" w:rsidR="009E296D" w:rsidRPr="004B58AD" w:rsidRDefault="009E296D" w:rsidP="009E296D">
      <w:pPr>
        <w:rPr>
          <w:rFonts w:ascii="Times New Roman" w:hAnsi="Times New Roman" w:cs="Times New Roman"/>
          <w:b/>
          <w:bCs/>
        </w:rPr>
      </w:pPr>
      <w:r w:rsidRPr="004B58AD">
        <w:rPr>
          <w:rFonts w:ascii="Times New Roman" w:hAnsi="Times New Roman" w:cs="Times New Roman"/>
          <w:b/>
          <w:bCs/>
        </w:rPr>
        <w:t xml:space="preserve">Appendix A: </w:t>
      </w:r>
    </w:p>
    <w:p w14:paraId="6F56A1DE" w14:textId="77777777" w:rsidR="009E296D" w:rsidRPr="008B5722" w:rsidRDefault="009E296D" w:rsidP="009E296D">
      <w:pPr>
        <w:tabs>
          <w:tab w:val="left" w:pos="4032"/>
        </w:tabs>
      </w:pPr>
      <w:r>
        <w:tab/>
      </w:r>
    </w:p>
    <w:p w14:paraId="698CC692" w14:textId="77777777" w:rsidR="009E296D" w:rsidRPr="007E44C2" w:rsidRDefault="009E296D" w:rsidP="009E296D">
      <w:pPr>
        <w:jc w:val="center"/>
        <w:rPr>
          <w:rFonts w:ascii="Times New Roman" w:hAnsi="Times New Roman" w:cs="Times New Roman"/>
          <w:b/>
          <w:bCs/>
        </w:rPr>
      </w:pPr>
      <w:r w:rsidRPr="007E44C2">
        <w:rPr>
          <w:rFonts w:ascii="Times New Roman" w:hAnsi="Times New Roman" w:cs="Times New Roman"/>
          <w:b/>
          <w:bCs/>
        </w:rPr>
        <w:t>Table A1. Granger Causality Test (GCT)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2"/>
        <w:gridCol w:w="1362"/>
        <w:gridCol w:w="1512"/>
        <w:gridCol w:w="1362"/>
        <w:gridCol w:w="1512"/>
      </w:tblGrid>
      <w:tr w:rsidR="009E296D" w:rsidRPr="008B5722" w14:paraId="2EAAE854" w14:textId="77777777" w:rsidTr="00C92E04">
        <w:trPr>
          <w:jc w:val="center"/>
        </w:trPr>
        <w:tc>
          <w:tcPr>
            <w:tcW w:w="0" w:type="auto"/>
            <w:vMerge w:val="restart"/>
          </w:tcPr>
          <w:p w14:paraId="58AAB1DE" w14:textId="77777777" w:rsidR="009E296D" w:rsidRPr="008B5722" w:rsidRDefault="009E296D" w:rsidP="00C92E04">
            <w:pPr>
              <w:jc w:val="center"/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Null Hypothesis</w:t>
            </w:r>
          </w:p>
        </w:tc>
        <w:tc>
          <w:tcPr>
            <w:tcW w:w="0" w:type="auto"/>
            <w:gridSpan w:val="2"/>
          </w:tcPr>
          <w:p w14:paraId="277681E5" w14:textId="77777777" w:rsidR="009E296D" w:rsidRPr="008B5722" w:rsidRDefault="009E296D" w:rsidP="00C92E04">
            <w:pPr>
              <w:jc w:val="center"/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Two lags</w:t>
            </w:r>
          </w:p>
        </w:tc>
        <w:tc>
          <w:tcPr>
            <w:tcW w:w="0" w:type="auto"/>
            <w:gridSpan w:val="2"/>
          </w:tcPr>
          <w:p w14:paraId="0861E56B" w14:textId="77777777" w:rsidR="009E296D" w:rsidRPr="008B5722" w:rsidRDefault="009E296D" w:rsidP="00C92E04">
            <w:pPr>
              <w:jc w:val="center"/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Five lags</w:t>
            </w:r>
          </w:p>
        </w:tc>
      </w:tr>
      <w:tr w:rsidR="009E296D" w:rsidRPr="008B5722" w14:paraId="26C3DC12" w14:textId="77777777" w:rsidTr="00C92E04">
        <w:trPr>
          <w:jc w:val="center"/>
        </w:trPr>
        <w:tc>
          <w:tcPr>
            <w:tcW w:w="0" w:type="auto"/>
            <w:vMerge/>
          </w:tcPr>
          <w:p w14:paraId="6D9FA9AB" w14:textId="77777777" w:rsidR="009E296D" w:rsidRPr="008B5722" w:rsidRDefault="009E296D" w:rsidP="00C92E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3CE615" w14:textId="77777777" w:rsidR="009E296D" w:rsidRPr="008B5722" w:rsidRDefault="009E296D" w:rsidP="00C92E04">
            <w:pPr>
              <w:jc w:val="center"/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F-statistics</w:t>
            </w:r>
          </w:p>
        </w:tc>
        <w:tc>
          <w:tcPr>
            <w:tcW w:w="0" w:type="auto"/>
          </w:tcPr>
          <w:p w14:paraId="385368E7" w14:textId="77777777" w:rsidR="009E296D" w:rsidRPr="008B5722" w:rsidRDefault="009E296D" w:rsidP="00C92E04">
            <w:pPr>
              <w:jc w:val="center"/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Probability</w:t>
            </w:r>
          </w:p>
        </w:tc>
        <w:tc>
          <w:tcPr>
            <w:tcW w:w="0" w:type="auto"/>
          </w:tcPr>
          <w:p w14:paraId="72EC4560" w14:textId="77777777" w:rsidR="009E296D" w:rsidRPr="008B5722" w:rsidRDefault="009E296D" w:rsidP="00C92E04">
            <w:pPr>
              <w:jc w:val="center"/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F-statistics</w:t>
            </w:r>
          </w:p>
        </w:tc>
        <w:tc>
          <w:tcPr>
            <w:tcW w:w="0" w:type="auto"/>
          </w:tcPr>
          <w:p w14:paraId="6D2E5D72" w14:textId="77777777" w:rsidR="009E296D" w:rsidRPr="008B5722" w:rsidRDefault="009E296D" w:rsidP="00C92E04">
            <w:pPr>
              <w:jc w:val="center"/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Probability</w:t>
            </w:r>
          </w:p>
        </w:tc>
      </w:tr>
      <w:tr w:rsidR="009E296D" w:rsidRPr="008B5722" w14:paraId="198EF1B8" w14:textId="77777777" w:rsidTr="00C92E04">
        <w:trPr>
          <w:jc w:val="center"/>
        </w:trPr>
        <w:tc>
          <w:tcPr>
            <w:tcW w:w="0" w:type="auto"/>
          </w:tcPr>
          <w:p w14:paraId="42DE698B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CAR does not Granger Cause NPL</w:t>
            </w:r>
          </w:p>
        </w:tc>
        <w:tc>
          <w:tcPr>
            <w:tcW w:w="0" w:type="auto"/>
          </w:tcPr>
          <w:p w14:paraId="6983CC84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2.58857</w:t>
            </w:r>
          </w:p>
        </w:tc>
        <w:tc>
          <w:tcPr>
            <w:tcW w:w="0" w:type="auto"/>
          </w:tcPr>
          <w:p w14:paraId="0049C7B0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0.0787*</w:t>
            </w:r>
          </w:p>
        </w:tc>
        <w:tc>
          <w:tcPr>
            <w:tcW w:w="0" w:type="auto"/>
          </w:tcPr>
          <w:p w14:paraId="297E5559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5.08512</w:t>
            </w:r>
          </w:p>
        </w:tc>
        <w:tc>
          <w:tcPr>
            <w:tcW w:w="0" w:type="auto"/>
          </w:tcPr>
          <w:p w14:paraId="6E9D09D4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0.0002***</w:t>
            </w:r>
          </w:p>
        </w:tc>
      </w:tr>
      <w:tr w:rsidR="009E296D" w:rsidRPr="008B5722" w14:paraId="1AAF1536" w14:textId="77777777" w:rsidTr="00C92E04">
        <w:trPr>
          <w:jc w:val="center"/>
        </w:trPr>
        <w:tc>
          <w:tcPr>
            <w:tcW w:w="0" w:type="auto"/>
          </w:tcPr>
          <w:p w14:paraId="1BDBE24F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NPL does not Granger Cause CAR</w:t>
            </w:r>
          </w:p>
        </w:tc>
        <w:tc>
          <w:tcPr>
            <w:tcW w:w="0" w:type="auto"/>
          </w:tcPr>
          <w:p w14:paraId="5D85A898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6.90451</w:t>
            </w:r>
          </w:p>
        </w:tc>
        <w:tc>
          <w:tcPr>
            <w:tcW w:w="0" w:type="auto"/>
          </w:tcPr>
          <w:p w14:paraId="6BA1BC63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0.0011***</w:t>
            </w:r>
          </w:p>
        </w:tc>
        <w:tc>
          <w:tcPr>
            <w:tcW w:w="0" w:type="auto"/>
          </w:tcPr>
          <w:p w14:paraId="36C514C2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2.91894</w:t>
            </w:r>
          </w:p>
        </w:tc>
        <w:tc>
          <w:tcPr>
            <w:tcW w:w="0" w:type="auto"/>
          </w:tcPr>
          <w:p w14:paraId="41BA1471" w14:textId="77777777" w:rsidR="009E296D" w:rsidRPr="008B5722" w:rsidRDefault="009E296D" w:rsidP="00C92E04">
            <w:pPr>
              <w:rPr>
                <w:rFonts w:ascii="Times New Roman" w:hAnsi="Times New Roman" w:cs="Times New Roman"/>
              </w:rPr>
            </w:pPr>
            <w:r w:rsidRPr="008B5722">
              <w:rPr>
                <w:rFonts w:ascii="Times New Roman" w:hAnsi="Times New Roman" w:cs="Times New Roman"/>
              </w:rPr>
              <w:t>0.0139**</w:t>
            </w:r>
          </w:p>
        </w:tc>
      </w:tr>
      <w:tr w:rsidR="009E296D" w:rsidRPr="008B5722" w14:paraId="686DE9C0" w14:textId="77777777" w:rsidTr="00C92E04">
        <w:trPr>
          <w:jc w:val="center"/>
        </w:trPr>
        <w:tc>
          <w:tcPr>
            <w:tcW w:w="0" w:type="auto"/>
            <w:gridSpan w:val="5"/>
          </w:tcPr>
          <w:p w14:paraId="49CD6A25" w14:textId="77777777" w:rsidR="009E296D" w:rsidRPr="008B5722" w:rsidRDefault="009E296D" w:rsidP="00C92E0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bookmarkStart w:id="0" w:name="_Hlk152082654"/>
            <w:r w:rsidRPr="008B5722">
              <w:rPr>
                <w:rFonts w:ascii="Times New Roman" w:hAnsi="Times New Roman" w:cs="Times New Roman"/>
              </w:rPr>
              <w:t xml:space="preserve">Note: The </w:t>
            </w:r>
            <w:r>
              <w:rPr>
                <w:rFonts w:ascii="Times New Roman" w:hAnsi="Times New Roman" w:cs="Times New Roman"/>
              </w:rPr>
              <w:t xml:space="preserve">table </w:t>
            </w:r>
            <w:r w:rsidRPr="008B5722">
              <w:rPr>
                <w:rFonts w:ascii="Times New Roman" w:hAnsi="Times New Roman" w:cs="Times New Roman"/>
              </w:rPr>
              <w:t xml:space="preserve">displays the GCT. The </w:t>
            </w:r>
            <w:r>
              <w:rPr>
                <w:rFonts w:ascii="Times New Roman" w:hAnsi="Times New Roman" w:cs="Times New Roman"/>
              </w:rPr>
              <w:t>asterisks represent</w:t>
            </w:r>
            <w:r w:rsidRPr="008B5722">
              <w:rPr>
                <w:rFonts w:ascii="Times New Roman" w:hAnsi="Times New Roman" w:cs="Times New Roman"/>
              </w:rPr>
              <w:t xml:space="preserve"> different levels of significance, </w:t>
            </w:r>
            <w:r w:rsidRPr="008B5722">
              <w:rPr>
                <w:rFonts w:ascii="Times New Roman" w:eastAsia="Times New Roman" w:hAnsi="Times New Roman" w:cs="Times New Roman"/>
              </w:rPr>
              <w:t>where *** indicates 1%, ** indicates 5%, and * denotes 10%.</w:t>
            </w:r>
            <w:bookmarkEnd w:id="0"/>
          </w:p>
        </w:tc>
      </w:tr>
    </w:tbl>
    <w:p w14:paraId="5BAD628F" w14:textId="77777777" w:rsidR="009E296D" w:rsidRPr="008B5722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25AAF2CD" w14:textId="77777777" w:rsidR="009E296D" w:rsidRPr="00A04C24" w:rsidRDefault="009E296D" w:rsidP="009E296D">
      <w:pPr>
        <w:rPr>
          <w:rFonts w:ascii="Times New Roman" w:hAnsi="Times New Roman" w:cs="Times New Roman"/>
          <w:b/>
          <w:bCs/>
          <w:highlight w:val="yellow"/>
        </w:rPr>
      </w:pPr>
      <w:r w:rsidRPr="00A04C24">
        <w:rPr>
          <w:rFonts w:ascii="Times New Roman" w:hAnsi="Times New Roman" w:cs="Times New Roman"/>
          <w:b/>
          <w:bCs/>
          <w:highlight w:val="yellow"/>
        </w:rPr>
        <w:t xml:space="preserve">Appendix B: </w:t>
      </w:r>
    </w:p>
    <w:p w14:paraId="2A3156B3" w14:textId="77777777" w:rsidR="009E296D" w:rsidRPr="00A04C24" w:rsidRDefault="009E296D" w:rsidP="009E296D">
      <w:pPr>
        <w:spacing w:after="0" w:line="300" w:lineRule="atLeast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A04C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B1. Test for the cointegration (Capital Equation)</w:t>
      </w:r>
    </w:p>
    <w:tbl>
      <w:tblPr>
        <w:tblStyle w:val="TableGrid"/>
        <w:tblW w:w="910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710"/>
        <w:gridCol w:w="3617"/>
      </w:tblGrid>
      <w:tr w:rsidR="009E296D" w:rsidRPr="00A04C24" w14:paraId="2E58A8C7" w14:textId="77777777" w:rsidTr="00C92E04">
        <w:tc>
          <w:tcPr>
            <w:tcW w:w="3775" w:type="dxa"/>
          </w:tcPr>
          <w:p w14:paraId="41D7DBA8" w14:textId="77777777" w:rsidR="009E296D" w:rsidRPr="00A04C24" w:rsidRDefault="009E296D" w:rsidP="00C92E04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articulars</w:t>
            </w:r>
          </w:p>
        </w:tc>
        <w:tc>
          <w:tcPr>
            <w:tcW w:w="1710" w:type="dxa"/>
          </w:tcPr>
          <w:p w14:paraId="11129294" w14:textId="77777777" w:rsidR="009E296D" w:rsidRPr="00A04C24" w:rsidRDefault="009E296D" w:rsidP="00C92E04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alue</w:t>
            </w:r>
          </w:p>
        </w:tc>
        <w:tc>
          <w:tcPr>
            <w:tcW w:w="3617" w:type="dxa"/>
          </w:tcPr>
          <w:p w14:paraId="108DE361" w14:textId="77777777" w:rsidR="009E296D" w:rsidRPr="00A04C24" w:rsidRDefault="009E296D" w:rsidP="00C92E04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ecision</w:t>
            </w:r>
          </w:p>
        </w:tc>
      </w:tr>
      <w:tr w:rsidR="009E296D" w:rsidRPr="00A04C24" w14:paraId="7A885E84" w14:textId="77777777" w:rsidTr="00C92E04">
        <w:tc>
          <w:tcPr>
            <w:tcW w:w="9102" w:type="dxa"/>
            <w:gridSpan w:val="3"/>
          </w:tcPr>
          <w:p w14:paraId="1A4F9809" w14:textId="77777777" w:rsidR="009E296D" w:rsidRPr="00A04C24" w:rsidRDefault="009E296D" w:rsidP="00C92E04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Westerlund</w:t>
            </w:r>
            <w:proofErr w:type="spellEnd"/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test for Cointegration</w:t>
            </w:r>
          </w:p>
        </w:tc>
      </w:tr>
      <w:tr w:rsidR="009E296D" w:rsidRPr="00A04C24" w14:paraId="68D4660C" w14:textId="77777777" w:rsidTr="00C92E04">
        <w:tc>
          <w:tcPr>
            <w:tcW w:w="3775" w:type="dxa"/>
          </w:tcPr>
          <w:p w14:paraId="5C9EF892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ariance Ratio</w:t>
            </w:r>
          </w:p>
        </w:tc>
        <w:tc>
          <w:tcPr>
            <w:tcW w:w="1710" w:type="dxa"/>
          </w:tcPr>
          <w:p w14:paraId="59B2D460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2.8704***</w:t>
            </w:r>
          </w:p>
        </w:tc>
        <w:tc>
          <w:tcPr>
            <w:tcW w:w="3617" w:type="dxa"/>
            <w:vMerge w:val="restart"/>
          </w:tcPr>
          <w:p w14:paraId="3C8A50D3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: All the Panels are cointegrated</w:t>
            </w:r>
          </w:p>
          <w:p w14:paraId="214B8259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Accepted)</w:t>
            </w:r>
          </w:p>
        </w:tc>
      </w:tr>
      <w:tr w:rsidR="009E296D" w:rsidRPr="00A04C24" w14:paraId="3B686B53" w14:textId="77777777" w:rsidTr="00C92E04">
        <w:tc>
          <w:tcPr>
            <w:tcW w:w="3775" w:type="dxa"/>
          </w:tcPr>
          <w:p w14:paraId="375BD2C5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umber of Panels</w:t>
            </w:r>
          </w:p>
        </w:tc>
        <w:tc>
          <w:tcPr>
            <w:tcW w:w="1710" w:type="dxa"/>
          </w:tcPr>
          <w:p w14:paraId="58B1A56F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</w:t>
            </w:r>
          </w:p>
        </w:tc>
        <w:tc>
          <w:tcPr>
            <w:tcW w:w="3617" w:type="dxa"/>
            <w:vMerge/>
          </w:tcPr>
          <w:p w14:paraId="3224734F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168D4B38" w14:textId="77777777" w:rsidTr="00C92E04">
        <w:tc>
          <w:tcPr>
            <w:tcW w:w="3775" w:type="dxa"/>
          </w:tcPr>
          <w:p w14:paraId="2FEA2FE3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g Number of Periods</w:t>
            </w:r>
          </w:p>
        </w:tc>
        <w:tc>
          <w:tcPr>
            <w:tcW w:w="1710" w:type="dxa"/>
          </w:tcPr>
          <w:p w14:paraId="463BDE0C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.227</w:t>
            </w:r>
          </w:p>
        </w:tc>
        <w:tc>
          <w:tcPr>
            <w:tcW w:w="3617" w:type="dxa"/>
          </w:tcPr>
          <w:p w14:paraId="01C25040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0EA2928D" w14:textId="77777777" w:rsidTr="00C92E04">
        <w:tc>
          <w:tcPr>
            <w:tcW w:w="9102" w:type="dxa"/>
            <w:gridSpan w:val="3"/>
          </w:tcPr>
          <w:p w14:paraId="458B5E04" w14:textId="77777777" w:rsidR="009E296D" w:rsidRPr="00A04C24" w:rsidRDefault="009E296D" w:rsidP="00C92E04">
            <w:pPr>
              <w:spacing w:line="3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Pedroni</w:t>
            </w:r>
            <w:proofErr w:type="spellEnd"/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test for Cointegration</w:t>
            </w:r>
          </w:p>
        </w:tc>
      </w:tr>
      <w:tr w:rsidR="009E296D" w:rsidRPr="00A04C24" w14:paraId="1A832D9A" w14:textId="77777777" w:rsidTr="00C92E04">
        <w:tc>
          <w:tcPr>
            <w:tcW w:w="3775" w:type="dxa"/>
          </w:tcPr>
          <w:p w14:paraId="0DDCEF90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odified Phillips–Perron t</w:t>
            </w:r>
          </w:p>
        </w:tc>
        <w:tc>
          <w:tcPr>
            <w:tcW w:w="1710" w:type="dxa"/>
          </w:tcPr>
          <w:p w14:paraId="6FDF0D99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2161***</w:t>
            </w:r>
          </w:p>
        </w:tc>
        <w:tc>
          <w:tcPr>
            <w:tcW w:w="3617" w:type="dxa"/>
            <w:vMerge w:val="restart"/>
          </w:tcPr>
          <w:p w14:paraId="5B199FD1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: All the Panels are cointegrated</w:t>
            </w:r>
          </w:p>
          <w:p w14:paraId="0114EADF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Accepted)</w:t>
            </w:r>
          </w:p>
        </w:tc>
      </w:tr>
      <w:tr w:rsidR="009E296D" w:rsidRPr="00A04C24" w14:paraId="34BE679B" w14:textId="77777777" w:rsidTr="00C92E04">
        <w:tc>
          <w:tcPr>
            <w:tcW w:w="3775" w:type="dxa"/>
          </w:tcPr>
          <w:p w14:paraId="35793674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hillips–Perron t</w:t>
            </w:r>
          </w:p>
        </w:tc>
        <w:tc>
          <w:tcPr>
            <w:tcW w:w="1710" w:type="dxa"/>
          </w:tcPr>
          <w:p w14:paraId="062AC664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17.5102***</w:t>
            </w:r>
          </w:p>
        </w:tc>
        <w:tc>
          <w:tcPr>
            <w:tcW w:w="3617" w:type="dxa"/>
            <w:vMerge/>
          </w:tcPr>
          <w:p w14:paraId="320995A3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7C9FD7E9" w14:textId="77777777" w:rsidTr="00C92E04">
        <w:tc>
          <w:tcPr>
            <w:tcW w:w="3775" w:type="dxa"/>
          </w:tcPr>
          <w:p w14:paraId="0799738A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ugmented Dickey–Fuller t</w:t>
            </w:r>
          </w:p>
        </w:tc>
        <w:tc>
          <w:tcPr>
            <w:tcW w:w="1710" w:type="dxa"/>
          </w:tcPr>
          <w:p w14:paraId="24F21A86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15.3407***</w:t>
            </w:r>
          </w:p>
        </w:tc>
        <w:tc>
          <w:tcPr>
            <w:tcW w:w="3617" w:type="dxa"/>
          </w:tcPr>
          <w:p w14:paraId="76F052A7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7FD95C88" w14:textId="77777777" w:rsidTr="00C92E04">
        <w:tc>
          <w:tcPr>
            <w:tcW w:w="3775" w:type="dxa"/>
          </w:tcPr>
          <w:p w14:paraId="1B2B009B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umber of Panels</w:t>
            </w:r>
          </w:p>
        </w:tc>
        <w:tc>
          <w:tcPr>
            <w:tcW w:w="1710" w:type="dxa"/>
          </w:tcPr>
          <w:p w14:paraId="5BC2F0A1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</w:t>
            </w:r>
          </w:p>
        </w:tc>
        <w:tc>
          <w:tcPr>
            <w:tcW w:w="3617" w:type="dxa"/>
          </w:tcPr>
          <w:p w14:paraId="609644C6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5A1DEA86" w14:textId="77777777" w:rsidTr="00C92E04">
        <w:tc>
          <w:tcPr>
            <w:tcW w:w="3775" w:type="dxa"/>
          </w:tcPr>
          <w:p w14:paraId="50BFD03B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erage Numbers of Periods</w:t>
            </w:r>
          </w:p>
        </w:tc>
        <w:tc>
          <w:tcPr>
            <w:tcW w:w="1710" w:type="dxa"/>
          </w:tcPr>
          <w:p w14:paraId="69A446F7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.227</w:t>
            </w:r>
          </w:p>
        </w:tc>
        <w:tc>
          <w:tcPr>
            <w:tcW w:w="3617" w:type="dxa"/>
          </w:tcPr>
          <w:p w14:paraId="5E436245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2D6D53D2" w14:textId="77777777" w:rsidTr="00C92E04">
        <w:tc>
          <w:tcPr>
            <w:tcW w:w="3775" w:type="dxa"/>
          </w:tcPr>
          <w:p w14:paraId="48BB0161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ugmented Lags</w:t>
            </w:r>
          </w:p>
        </w:tc>
        <w:tc>
          <w:tcPr>
            <w:tcW w:w="1710" w:type="dxa"/>
          </w:tcPr>
          <w:p w14:paraId="4930B2E4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3617" w:type="dxa"/>
          </w:tcPr>
          <w:p w14:paraId="6C4BA7B2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0D123F38" w14:textId="77777777" w:rsidTr="00C92E04">
        <w:tc>
          <w:tcPr>
            <w:tcW w:w="3775" w:type="dxa"/>
          </w:tcPr>
          <w:p w14:paraId="56357861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Lags: Newey–West </w:t>
            </w:r>
          </w:p>
        </w:tc>
        <w:tc>
          <w:tcPr>
            <w:tcW w:w="1710" w:type="dxa"/>
          </w:tcPr>
          <w:p w14:paraId="5C57F9F4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2.00 </w:t>
            </w:r>
          </w:p>
        </w:tc>
        <w:tc>
          <w:tcPr>
            <w:tcW w:w="3617" w:type="dxa"/>
          </w:tcPr>
          <w:p w14:paraId="361CE1E1" w14:textId="77777777" w:rsidR="009E296D" w:rsidRPr="00A04C24" w:rsidRDefault="009E296D" w:rsidP="00C92E04">
            <w:pPr>
              <w:spacing w:line="300" w:lineRule="atLeast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10100FF4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A04C24">
        <w:rPr>
          <w:rFonts w:ascii="Times New Roman" w:hAnsi="Times New Roman" w:cs="Times New Roman"/>
          <w:highlight w:val="yellow"/>
        </w:rPr>
        <w:t xml:space="preserve">Note: The asterisks represent different levels of significance, </w:t>
      </w:r>
      <w:r w:rsidRPr="00A04C24">
        <w:rPr>
          <w:rFonts w:ascii="Times New Roman" w:eastAsia="Times New Roman" w:hAnsi="Times New Roman" w:cs="Times New Roman"/>
          <w:highlight w:val="yellow"/>
        </w:rPr>
        <w:t>where *** indicates 1%, ** indicates 5%, and * denotes 10%.</w:t>
      </w:r>
    </w:p>
    <w:p w14:paraId="5340B77D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4CC2AEC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7978AE1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BB7D059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5C0D4C8" w14:textId="77777777" w:rsidR="009E296D" w:rsidRPr="00A04C24" w:rsidRDefault="009E296D" w:rsidP="009E296D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A04C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B2. Test for the cointegration (Risk Equation)</w:t>
      </w:r>
    </w:p>
    <w:tbl>
      <w:tblPr>
        <w:tblStyle w:val="TableGrid"/>
        <w:tblW w:w="910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710"/>
        <w:gridCol w:w="3617"/>
      </w:tblGrid>
      <w:tr w:rsidR="009E296D" w:rsidRPr="00A04C24" w14:paraId="40E2E180" w14:textId="77777777" w:rsidTr="00C92E04">
        <w:tc>
          <w:tcPr>
            <w:tcW w:w="3775" w:type="dxa"/>
          </w:tcPr>
          <w:p w14:paraId="51AFA63E" w14:textId="77777777" w:rsidR="009E296D" w:rsidRPr="00A04C24" w:rsidRDefault="009E296D" w:rsidP="00C92E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Particulars</w:t>
            </w:r>
          </w:p>
        </w:tc>
        <w:tc>
          <w:tcPr>
            <w:tcW w:w="1710" w:type="dxa"/>
          </w:tcPr>
          <w:p w14:paraId="5A896B18" w14:textId="77777777" w:rsidR="009E296D" w:rsidRPr="00A04C24" w:rsidRDefault="009E296D" w:rsidP="00C92E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Value</w:t>
            </w:r>
          </w:p>
        </w:tc>
        <w:tc>
          <w:tcPr>
            <w:tcW w:w="3617" w:type="dxa"/>
          </w:tcPr>
          <w:p w14:paraId="64DE5800" w14:textId="77777777" w:rsidR="009E296D" w:rsidRPr="00A04C24" w:rsidRDefault="009E296D" w:rsidP="00C92E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Decision</w:t>
            </w:r>
          </w:p>
        </w:tc>
      </w:tr>
      <w:tr w:rsidR="009E296D" w:rsidRPr="00A04C24" w14:paraId="06BC7CD6" w14:textId="77777777" w:rsidTr="00C92E04">
        <w:tc>
          <w:tcPr>
            <w:tcW w:w="9102" w:type="dxa"/>
            <w:gridSpan w:val="3"/>
            <w:tcBorders>
              <w:bottom w:val="single" w:sz="12" w:space="0" w:color="auto"/>
            </w:tcBorders>
          </w:tcPr>
          <w:p w14:paraId="5AF1BBBF" w14:textId="77777777" w:rsidR="009E296D" w:rsidRPr="00A04C24" w:rsidRDefault="009E296D" w:rsidP="00C92E0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Westerlund</w:t>
            </w:r>
            <w:proofErr w:type="spellEnd"/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test</w:t>
            </w:r>
          </w:p>
        </w:tc>
      </w:tr>
      <w:tr w:rsidR="009E296D" w:rsidRPr="00A04C24" w14:paraId="4D98E9F8" w14:textId="77777777" w:rsidTr="00C92E04">
        <w:tc>
          <w:tcPr>
            <w:tcW w:w="3775" w:type="dxa"/>
            <w:tcBorders>
              <w:top w:val="single" w:sz="12" w:space="0" w:color="auto"/>
            </w:tcBorders>
          </w:tcPr>
          <w:p w14:paraId="080DC72E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ariance Ratio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139EF459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2.4604***</w:t>
            </w:r>
          </w:p>
        </w:tc>
        <w:tc>
          <w:tcPr>
            <w:tcW w:w="3617" w:type="dxa"/>
            <w:vMerge w:val="restart"/>
            <w:tcBorders>
              <w:top w:val="single" w:sz="12" w:space="0" w:color="auto"/>
            </w:tcBorders>
          </w:tcPr>
          <w:p w14:paraId="5410BC7E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: All the Panels are cointegrated</w:t>
            </w:r>
          </w:p>
          <w:p w14:paraId="211C1687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Accepted)</w:t>
            </w:r>
          </w:p>
        </w:tc>
      </w:tr>
      <w:tr w:rsidR="009E296D" w:rsidRPr="00A04C24" w14:paraId="6B1D2F9A" w14:textId="77777777" w:rsidTr="00C92E04">
        <w:tc>
          <w:tcPr>
            <w:tcW w:w="3775" w:type="dxa"/>
          </w:tcPr>
          <w:p w14:paraId="7E54C062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umber of Panels</w:t>
            </w:r>
          </w:p>
        </w:tc>
        <w:tc>
          <w:tcPr>
            <w:tcW w:w="1710" w:type="dxa"/>
          </w:tcPr>
          <w:p w14:paraId="14656205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</w:t>
            </w:r>
          </w:p>
        </w:tc>
        <w:tc>
          <w:tcPr>
            <w:tcW w:w="3617" w:type="dxa"/>
            <w:vMerge/>
          </w:tcPr>
          <w:p w14:paraId="106E1B62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125AE3BE" w14:textId="77777777" w:rsidTr="00C92E04">
        <w:tc>
          <w:tcPr>
            <w:tcW w:w="3775" w:type="dxa"/>
          </w:tcPr>
          <w:p w14:paraId="59B81F34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g Number of Periods</w:t>
            </w:r>
          </w:p>
        </w:tc>
        <w:tc>
          <w:tcPr>
            <w:tcW w:w="1710" w:type="dxa"/>
          </w:tcPr>
          <w:p w14:paraId="0791FC44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.227</w:t>
            </w:r>
          </w:p>
        </w:tc>
        <w:tc>
          <w:tcPr>
            <w:tcW w:w="3617" w:type="dxa"/>
            <w:vMerge/>
          </w:tcPr>
          <w:p w14:paraId="06875F2D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77B53E78" w14:textId="77777777" w:rsidTr="00C92E04">
        <w:tc>
          <w:tcPr>
            <w:tcW w:w="9102" w:type="dxa"/>
            <w:gridSpan w:val="3"/>
            <w:tcBorders>
              <w:bottom w:val="single" w:sz="12" w:space="0" w:color="auto"/>
            </w:tcBorders>
          </w:tcPr>
          <w:p w14:paraId="43DFB1D0" w14:textId="77777777" w:rsidR="009E296D" w:rsidRPr="00A04C24" w:rsidRDefault="009E296D" w:rsidP="00C92E0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Pedroni</w:t>
            </w:r>
            <w:proofErr w:type="spellEnd"/>
            <w:r w:rsidRPr="00A04C2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test</w:t>
            </w:r>
          </w:p>
        </w:tc>
      </w:tr>
      <w:tr w:rsidR="009E296D" w:rsidRPr="00A04C24" w14:paraId="35C3C723" w14:textId="77777777" w:rsidTr="00C92E04">
        <w:tc>
          <w:tcPr>
            <w:tcW w:w="3775" w:type="dxa"/>
            <w:tcBorders>
              <w:top w:val="single" w:sz="12" w:space="0" w:color="auto"/>
            </w:tcBorders>
          </w:tcPr>
          <w:p w14:paraId="7F2A6D7D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Modified Phillips–Perron t</w:t>
            </w:r>
          </w:p>
        </w:tc>
        <w:tc>
          <w:tcPr>
            <w:tcW w:w="1710" w:type="dxa"/>
          </w:tcPr>
          <w:p w14:paraId="19B743D5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3350***</w:t>
            </w:r>
          </w:p>
        </w:tc>
        <w:tc>
          <w:tcPr>
            <w:tcW w:w="3617" w:type="dxa"/>
            <w:vMerge w:val="restart"/>
          </w:tcPr>
          <w:p w14:paraId="26B1F9C1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: All the Panels are cointegrated</w:t>
            </w:r>
          </w:p>
          <w:p w14:paraId="14C71D82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Accepted)</w:t>
            </w:r>
          </w:p>
        </w:tc>
      </w:tr>
      <w:tr w:rsidR="009E296D" w:rsidRPr="00A04C24" w14:paraId="49F402AA" w14:textId="77777777" w:rsidTr="00C92E04">
        <w:tc>
          <w:tcPr>
            <w:tcW w:w="3775" w:type="dxa"/>
          </w:tcPr>
          <w:p w14:paraId="32BB6B6C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hillips–Perron t</w:t>
            </w:r>
          </w:p>
        </w:tc>
        <w:tc>
          <w:tcPr>
            <w:tcW w:w="1710" w:type="dxa"/>
          </w:tcPr>
          <w:p w14:paraId="5B14E2AD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10.5537***</w:t>
            </w:r>
          </w:p>
        </w:tc>
        <w:tc>
          <w:tcPr>
            <w:tcW w:w="3617" w:type="dxa"/>
            <w:vMerge/>
          </w:tcPr>
          <w:p w14:paraId="4B48FBE3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257616FB" w14:textId="77777777" w:rsidTr="00C92E04">
        <w:tc>
          <w:tcPr>
            <w:tcW w:w="3775" w:type="dxa"/>
          </w:tcPr>
          <w:p w14:paraId="31170D60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ugmented Dickey–Fuller t</w:t>
            </w:r>
          </w:p>
        </w:tc>
        <w:tc>
          <w:tcPr>
            <w:tcW w:w="1710" w:type="dxa"/>
          </w:tcPr>
          <w:p w14:paraId="5C68D8A4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13.5800 ***</w:t>
            </w:r>
          </w:p>
        </w:tc>
        <w:tc>
          <w:tcPr>
            <w:tcW w:w="3617" w:type="dxa"/>
            <w:vMerge/>
          </w:tcPr>
          <w:p w14:paraId="3D4BF155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6A577B56" w14:textId="77777777" w:rsidTr="00C92E04">
        <w:tc>
          <w:tcPr>
            <w:tcW w:w="3775" w:type="dxa"/>
          </w:tcPr>
          <w:p w14:paraId="3E5C7180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umber of Panels</w:t>
            </w:r>
          </w:p>
        </w:tc>
        <w:tc>
          <w:tcPr>
            <w:tcW w:w="1710" w:type="dxa"/>
          </w:tcPr>
          <w:p w14:paraId="7B7B1EED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</w:t>
            </w:r>
          </w:p>
        </w:tc>
        <w:tc>
          <w:tcPr>
            <w:tcW w:w="3617" w:type="dxa"/>
            <w:vMerge/>
          </w:tcPr>
          <w:p w14:paraId="3D5E6BB9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3E039040" w14:textId="77777777" w:rsidTr="00C92E04">
        <w:tc>
          <w:tcPr>
            <w:tcW w:w="3775" w:type="dxa"/>
          </w:tcPr>
          <w:p w14:paraId="392377FF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erage Numbers of Periods</w:t>
            </w:r>
          </w:p>
        </w:tc>
        <w:tc>
          <w:tcPr>
            <w:tcW w:w="1710" w:type="dxa"/>
          </w:tcPr>
          <w:p w14:paraId="20BF3EBD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.227</w:t>
            </w:r>
          </w:p>
        </w:tc>
        <w:tc>
          <w:tcPr>
            <w:tcW w:w="3617" w:type="dxa"/>
            <w:vMerge/>
          </w:tcPr>
          <w:p w14:paraId="63D6AEFA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7E6EECE6" w14:textId="77777777" w:rsidTr="00C92E04">
        <w:tc>
          <w:tcPr>
            <w:tcW w:w="3775" w:type="dxa"/>
          </w:tcPr>
          <w:p w14:paraId="29C1C284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ugmented Lags</w:t>
            </w:r>
          </w:p>
        </w:tc>
        <w:tc>
          <w:tcPr>
            <w:tcW w:w="1710" w:type="dxa"/>
          </w:tcPr>
          <w:p w14:paraId="094FFE93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3617" w:type="dxa"/>
            <w:vMerge/>
          </w:tcPr>
          <w:p w14:paraId="5CE5FEDB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E296D" w:rsidRPr="00A04C24" w14:paraId="3AA1D214" w14:textId="77777777" w:rsidTr="00C92E04">
        <w:tc>
          <w:tcPr>
            <w:tcW w:w="3775" w:type="dxa"/>
          </w:tcPr>
          <w:p w14:paraId="00832F7E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Lags: Newey–West </w:t>
            </w:r>
          </w:p>
        </w:tc>
        <w:tc>
          <w:tcPr>
            <w:tcW w:w="1710" w:type="dxa"/>
          </w:tcPr>
          <w:p w14:paraId="43C192AC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2.00 </w:t>
            </w:r>
          </w:p>
        </w:tc>
        <w:tc>
          <w:tcPr>
            <w:tcW w:w="3617" w:type="dxa"/>
            <w:vMerge/>
          </w:tcPr>
          <w:p w14:paraId="7424962A" w14:textId="77777777" w:rsidR="009E296D" w:rsidRPr="00A04C24" w:rsidRDefault="009E296D" w:rsidP="00C92E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6D0516D0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A04C24">
        <w:rPr>
          <w:rFonts w:ascii="Times New Roman" w:hAnsi="Times New Roman" w:cs="Times New Roman"/>
          <w:highlight w:val="yellow"/>
        </w:rPr>
        <w:t xml:space="preserve">Note: The asterisks represent different levels of significance, </w:t>
      </w:r>
      <w:r w:rsidRPr="00A04C24">
        <w:rPr>
          <w:rFonts w:ascii="Times New Roman" w:eastAsia="Times New Roman" w:hAnsi="Times New Roman" w:cs="Times New Roman"/>
          <w:highlight w:val="yellow"/>
        </w:rPr>
        <w:t>where *** indicates 1%, ** indicates 5%, and * denotes 10%.</w:t>
      </w:r>
    </w:p>
    <w:p w14:paraId="774929B0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CD13627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11761B1" w14:textId="77777777" w:rsidR="009E296D" w:rsidRPr="00A04C24" w:rsidRDefault="009E296D" w:rsidP="009E296D">
      <w:pPr>
        <w:rPr>
          <w:rFonts w:ascii="Times New Roman" w:hAnsi="Times New Roman" w:cs="Times New Roman"/>
          <w:b/>
          <w:bCs/>
          <w:highlight w:val="yellow"/>
        </w:rPr>
      </w:pPr>
      <w:r w:rsidRPr="00A04C24">
        <w:rPr>
          <w:rFonts w:ascii="Times New Roman" w:hAnsi="Times New Roman" w:cs="Times New Roman"/>
          <w:b/>
          <w:bCs/>
          <w:highlight w:val="yellow"/>
        </w:rPr>
        <w:t xml:space="preserve">Appendix C: </w:t>
      </w:r>
    </w:p>
    <w:p w14:paraId="490B8FE1" w14:textId="77777777" w:rsidR="009E296D" w:rsidRPr="00A04C24" w:rsidRDefault="009E296D" w:rsidP="009E296D">
      <w:pPr>
        <w:spacing w:after="0" w:line="300" w:lineRule="atLeast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B9B76A4" w14:textId="77777777" w:rsidR="009E296D" w:rsidRPr="00A04C24" w:rsidRDefault="009E296D" w:rsidP="009E296D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A04C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C1: Regressors Endogeneity Test</w:t>
      </w:r>
    </w:p>
    <w:tbl>
      <w:tblPr>
        <w:tblW w:w="7853" w:type="dxa"/>
        <w:jc w:val="center"/>
        <w:tblLook w:val="04A0" w:firstRow="1" w:lastRow="0" w:firstColumn="1" w:lastColumn="0" w:noHBand="0" w:noVBand="1"/>
      </w:tblPr>
      <w:tblGrid>
        <w:gridCol w:w="2970"/>
        <w:gridCol w:w="2340"/>
        <w:gridCol w:w="1260"/>
        <w:gridCol w:w="1283"/>
      </w:tblGrid>
      <w:tr w:rsidR="009E296D" w:rsidRPr="00A04C24" w14:paraId="66442F76" w14:textId="77777777" w:rsidTr="00C92E04">
        <w:trPr>
          <w:trHeight w:val="564"/>
          <w:jc w:val="center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34B7D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Dependent variabl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F96A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Difference in J-stat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2CD9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d.f.</w:t>
            </w:r>
            <w:proofErr w:type="spellEnd"/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97CC3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Probability</w:t>
            </w:r>
          </w:p>
        </w:tc>
      </w:tr>
      <w:tr w:rsidR="009E296D" w:rsidRPr="00A04C24" w14:paraId="72B2AF21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DE9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Risk -NPLT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C100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97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F26B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CF68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462</w:t>
            </w:r>
          </w:p>
        </w:tc>
      </w:tr>
      <w:tr w:rsidR="009E296D" w:rsidRPr="00A04C24" w14:paraId="613D3BC8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89D6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Risk- with CAR</w:t>
            </w: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288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.852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D270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F404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051</w:t>
            </w:r>
          </w:p>
        </w:tc>
      </w:tr>
      <w:tr w:rsidR="009E296D" w:rsidRPr="00A04C24" w14:paraId="67CA8F9C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B17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Capital -CA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6641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93.8237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AE98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509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000</w:t>
            </w:r>
          </w:p>
        </w:tc>
      </w:tr>
      <w:tr w:rsidR="009E296D" w:rsidRPr="00A04C24" w14:paraId="07BBF48B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44F9A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Capital with NPLTL</w:t>
            </w: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B16C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19.37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933FB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036C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000</w:t>
            </w:r>
          </w:p>
        </w:tc>
      </w:tr>
      <w:tr w:rsidR="009E296D" w:rsidRPr="00A04C24" w14:paraId="5396874F" w14:textId="77777777" w:rsidTr="00C92E04">
        <w:trPr>
          <w:trHeight w:val="288"/>
          <w:jc w:val="center"/>
        </w:trPr>
        <w:tc>
          <w:tcPr>
            <w:tcW w:w="785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A135B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04C2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Note: Probability value signifies the endogeneity effect of endogenous variable over dependent variable. </w:t>
            </w:r>
          </w:p>
        </w:tc>
      </w:tr>
    </w:tbl>
    <w:p w14:paraId="50D1CA73" w14:textId="77777777" w:rsidR="009E296D" w:rsidRPr="00A04C24" w:rsidRDefault="009E296D" w:rsidP="009E296D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7714" w:type="dxa"/>
        <w:jc w:val="center"/>
        <w:tblLook w:val="04A0" w:firstRow="1" w:lastRow="0" w:firstColumn="1" w:lastColumn="0" w:noHBand="0" w:noVBand="1"/>
      </w:tblPr>
      <w:tblGrid>
        <w:gridCol w:w="1530"/>
        <w:gridCol w:w="1260"/>
        <w:gridCol w:w="1620"/>
        <w:gridCol w:w="1530"/>
        <w:gridCol w:w="1774"/>
      </w:tblGrid>
      <w:tr w:rsidR="009E296D" w:rsidRPr="00A04C24" w14:paraId="78A7FE77" w14:textId="77777777" w:rsidTr="00C92E04">
        <w:trPr>
          <w:trHeight w:val="324"/>
          <w:jc w:val="center"/>
        </w:trPr>
        <w:tc>
          <w:tcPr>
            <w:tcW w:w="771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7512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bookmarkStart w:id="1" w:name="RANGE!I4"/>
            <w:r w:rsidRPr="00A0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 xml:space="preserve">  Table C2: Breusch-Pagan test for heteroskedasticity</w:t>
            </w:r>
            <w:bookmarkEnd w:id="1"/>
          </w:p>
        </w:tc>
      </w:tr>
      <w:tr w:rsidR="009E296D" w:rsidRPr="00A04C24" w14:paraId="7E8CCE03" w14:textId="77777777" w:rsidTr="00C92E04">
        <w:trPr>
          <w:trHeight w:val="276"/>
          <w:jc w:val="center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0DA5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 </w:t>
            </w:r>
          </w:p>
        </w:tc>
        <w:tc>
          <w:tcPr>
            <w:tcW w:w="61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5ADE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Dependent Variables</w:t>
            </w:r>
          </w:p>
        </w:tc>
      </w:tr>
      <w:tr w:rsidR="009E296D" w:rsidRPr="00A04C24" w14:paraId="7870C0D1" w14:textId="77777777" w:rsidTr="00C92E04">
        <w:trPr>
          <w:trHeight w:val="300"/>
          <w:jc w:val="center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84159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E1B3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Risk-NPLT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7F4C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Risk with CAR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A5669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ital as CAR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1BEC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ital with NPLTL2</w:t>
            </w:r>
          </w:p>
        </w:tc>
      </w:tr>
      <w:tr w:rsidR="009E296D" w:rsidRPr="00A04C24" w14:paraId="2E24461E" w14:textId="77777777" w:rsidTr="00C92E04">
        <w:trPr>
          <w:trHeight w:val="288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AC1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  Chi2 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616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4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F7C5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9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08DF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20.1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37B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85.75</w:t>
            </w:r>
          </w:p>
        </w:tc>
      </w:tr>
      <w:tr w:rsidR="009E296D" w:rsidRPr="00A04C24" w14:paraId="2F3A1324" w14:textId="77777777" w:rsidTr="00C92E04">
        <w:trPr>
          <w:trHeight w:val="300"/>
          <w:jc w:val="center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B02F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  Prob &gt; chi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D942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9F2F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B7843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15FEF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</w:tbl>
    <w:p w14:paraId="61FD1236" w14:textId="77777777" w:rsidR="009E296D" w:rsidRPr="00A04C24" w:rsidRDefault="009E296D" w:rsidP="009E296D">
      <w:pPr>
        <w:jc w:val="center"/>
        <w:rPr>
          <w:rFonts w:ascii="Times New Roman" w:hAnsi="Times New Roman" w:cs="Times New Roman"/>
          <w:sz w:val="18"/>
          <w:szCs w:val="18"/>
          <w:highlight w:val="yellow"/>
        </w:rPr>
      </w:pPr>
      <w:r w:rsidRPr="00A04C24">
        <w:rPr>
          <w:rFonts w:ascii="Times New Roman" w:hAnsi="Times New Roman" w:cs="Times New Roman"/>
          <w:sz w:val="18"/>
          <w:szCs w:val="18"/>
          <w:highlight w:val="yellow"/>
        </w:rPr>
        <w:t>Note: Significant probability value nullify the hypothesis “no heteroskedasticity”</w:t>
      </w:r>
    </w:p>
    <w:p w14:paraId="44B07C0E" w14:textId="77777777" w:rsidR="009E296D" w:rsidRPr="00A04C24" w:rsidRDefault="009E296D" w:rsidP="009E296D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1940824" w14:textId="77777777" w:rsidR="009E296D" w:rsidRPr="00A04C24" w:rsidRDefault="009E296D" w:rsidP="009E296D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7110" w:type="dxa"/>
        <w:jc w:val="center"/>
        <w:tblLook w:val="04A0" w:firstRow="1" w:lastRow="0" w:firstColumn="1" w:lastColumn="0" w:noHBand="0" w:noVBand="1"/>
      </w:tblPr>
      <w:tblGrid>
        <w:gridCol w:w="2970"/>
        <w:gridCol w:w="1710"/>
        <w:gridCol w:w="400"/>
        <w:gridCol w:w="2030"/>
      </w:tblGrid>
      <w:tr w:rsidR="009E296D" w:rsidRPr="00A04C24" w14:paraId="65E48E81" w14:textId="77777777" w:rsidTr="00C92E04">
        <w:trPr>
          <w:trHeight w:val="324"/>
          <w:jc w:val="center"/>
        </w:trPr>
        <w:tc>
          <w:tcPr>
            <w:tcW w:w="71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2BDC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bookmarkStart w:id="2" w:name="RANGE!A1"/>
            <w:r w:rsidRPr="00A04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Table C3:  Breusch-Godfrey LM test for autocorrelation</w:t>
            </w:r>
            <w:bookmarkEnd w:id="2"/>
          </w:p>
        </w:tc>
      </w:tr>
      <w:tr w:rsidR="009E296D" w:rsidRPr="00A04C24" w14:paraId="62CA2F55" w14:textId="77777777" w:rsidTr="00C92E04">
        <w:trPr>
          <w:trHeight w:val="564"/>
          <w:jc w:val="center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E72C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Dependent variab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4392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hi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27E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df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0D07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Prob &gt; chi2</w:t>
            </w:r>
          </w:p>
        </w:tc>
      </w:tr>
      <w:tr w:rsidR="009E296D" w:rsidRPr="00A04C24" w14:paraId="66FBEA80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C260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Risk-NPLT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EF8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34.6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BC5F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6A68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  <w:tr w:rsidR="009E296D" w:rsidRPr="00A04C24" w14:paraId="752A9517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1EB8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Risk with CAR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5A1A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56.5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872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9E75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  <w:tr w:rsidR="009E296D" w:rsidRPr="00A04C24" w14:paraId="488F34B6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8219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ital- C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E4E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7.9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A71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89E1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  <w:tr w:rsidR="009E296D" w:rsidRPr="00A04C24" w14:paraId="65ADAA4F" w14:textId="77777777" w:rsidTr="00C92E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F7E5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ital with NPLTL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3D47F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9.68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F0D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346BD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</w:tbl>
    <w:p w14:paraId="526B76E2" w14:textId="77777777" w:rsidR="009E296D" w:rsidRPr="00A04C24" w:rsidRDefault="009E296D" w:rsidP="009E296D">
      <w:pPr>
        <w:jc w:val="center"/>
        <w:rPr>
          <w:rFonts w:ascii="Times New Roman" w:hAnsi="Times New Roman" w:cs="Times New Roman"/>
          <w:sz w:val="18"/>
          <w:szCs w:val="18"/>
          <w:highlight w:val="yellow"/>
        </w:rPr>
      </w:pPr>
      <w:r w:rsidRPr="00A04C24">
        <w:rPr>
          <w:rFonts w:ascii="Times New Roman" w:hAnsi="Times New Roman" w:cs="Times New Roman"/>
          <w:sz w:val="18"/>
          <w:szCs w:val="18"/>
          <w:highlight w:val="yellow"/>
        </w:rPr>
        <w:t>Note: Significant probability value nullify the hypothesis “no serial correlation”</w:t>
      </w:r>
    </w:p>
    <w:p w14:paraId="7FBCA24D" w14:textId="77777777" w:rsidR="009E296D" w:rsidRPr="00A04C24" w:rsidRDefault="009E296D" w:rsidP="009E296D">
      <w:pPr>
        <w:jc w:val="center"/>
        <w:rPr>
          <w:rFonts w:ascii="Times New Roman" w:hAnsi="Times New Roman" w:cs="Times New Roman"/>
          <w:sz w:val="18"/>
          <w:szCs w:val="18"/>
          <w:highlight w:val="yellow"/>
        </w:rPr>
      </w:pPr>
    </w:p>
    <w:p w14:paraId="02AB5AE3" w14:textId="77777777" w:rsidR="009E296D" w:rsidRPr="00A04C24" w:rsidRDefault="009E296D" w:rsidP="009E296D">
      <w:pPr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A04C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lastRenderedPageBreak/>
        <w:t xml:space="preserve">Table C4: </w:t>
      </w:r>
      <w:r w:rsidRPr="00A04C24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Hausman test for Fixed -Random effect.</w:t>
      </w: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2970"/>
        <w:gridCol w:w="400"/>
        <w:gridCol w:w="2210"/>
      </w:tblGrid>
      <w:tr w:rsidR="009E296D" w:rsidRPr="00A04C24" w14:paraId="68857B2C" w14:textId="77777777" w:rsidTr="00C92E04">
        <w:trPr>
          <w:trHeight w:val="564"/>
          <w:jc w:val="center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7423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Dependent variable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D602A3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00039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Prob &gt; chi2</w:t>
            </w:r>
          </w:p>
        </w:tc>
      </w:tr>
      <w:tr w:rsidR="009E296D" w:rsidRPr="00A04C24" w14:paraId="69EDCA6E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3979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Risk-NPLT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C5C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2F91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  <w:tr w:rsidR="009E296D" w:rsidRPr="00A04C24" w14:paraId="5D08376A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85B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Risk with CAR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4890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9FAB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  <w:tr w:rsidR="009E296D" w:rsidRPr="00A04C24" w14:paraId="23D6CC3B" w14:textId="77777777" w:rsidTr="00C92E04">
        <w:trPr>
          <w:trHeight w:val="288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49D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ital- CAR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D6C1D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96D66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  <w:tr w:rsidR="009E296D" w:rsidRPr="00A04C24" w14:paraId="54545519" w14:textId="77777777" w:rsidTr="00C92E0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B5AD" w14:textId="77777777" w:rsidR="009E296D" w:rsidRPr="00A04C24" w:rsidRDefault="009E296D" w:rsidP="00C9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ital with NPLTL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F750D8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51B47" w14:textId="77777777" w:rsidR="009E296D" w:rsidRPr="00A04C24" w:rsidRDefault="009E296D" w:rsidP="00C92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04C2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00</w:t>
            </w:r>
          </w:p>
        </w:tc>
      </w:tr>
      <w:tr w:rsidR="009E296D" w:rsidRPr="00027C98" w14:paraId="4C8B0FB7" w14:textId="77777777" w:rsidTr="00C92E04">
        <w:trPr>
          <w:trHeight w:val="300"/>
          <w:jc w:val="center"/>
        </w:trPr>
        <w:tc>
          <w:tcPr>
            <w:tcW w:w="55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5185E9" w14:textId="77777777" w:rsidR="009E296D" w:rsidRPr="00B90E82" w:rsidRDefault="009E296D" w:rsidP="00C92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C24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ote: Significant probability value refers the fixed effect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0DE6B1AE" w14:textId="77777777" w:rsidR="009E296D" w:rsidRDefault="009E296D"/>
    <w:sectPr w:rsidR="009E29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6D"/>
    <w:rsid w:val="009E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8E518"/>
  <w15:chartTrackingRefBased/>
  <w15:docId w15:val="{42F545E2-C2CC-44C9-917D-4F542A74C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96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96D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419</Characters>
  <Application>Microsoft Office Word</Application>
  <DocSecurity>0</DocSecurity>
  <Lines>203</Lines>
  <Paragraphs>157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4-08-17T10:22:00Z</dcterms:created>
  <dcterms:modified xsi:type="dcterms:W3CDTF">2024-08-1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94a50d-bb81-422b-9968-370772d328db</vt:lpwstr>
  </property>
</Properties>
</file>